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06F" w:rsidRPr="001A4C12" w:rsidRDefault="00FF006F" w:rsidP="00FF006F">
      <w:pPr>
        <w:spacing w:line="480" w:lineRule="auto"/>
        <w:rPr>
          <w:b/>
          <w:lang w:val="en-US"/>
        </w:rPr>
      </w:pPr>
      <w:r w:rsidRPr="001A4C12">
        <w:rPr>
          <w:b/>
          <w:lang w:val="en-US"/>
        </w:rPr>
        <w:t xml:space="preserve">Additional file 3: </w:t>
      </w:r>
      <w:r>
        <w:rPr>
          <w:b/>
          <w:lang w:val="en-US"/>
        </w:rPr>
        <w:t>S</w:t>
      </w:r>
      <w:r w:rsidRPr="001A4C12">
        <w:rPr>
          <w:b/>
          <w:lang w:val="en-US"/>
        </w:rPr>
        <w:t xml:space="preserve">ocioeconomic characteristics of the cities in the study, by country </w:t>
      </w:r>
    </w:p>
    <w:tbl>
      <w:tblPr>
        <w:tblStyle w:val="GridTable1LightAccent5"/>
        <w:tblW w:w="9493" w:type="dxa"/>
        <w:tblLook w:val="0420" w:firstRow="1" w:lastRow="0" w:firstColumn="0" w:lastColumn="0" w:noHBand="0" w:noVBand="1"/>
      </w:tblPr>
      <w:tblGrid>
        <w:gridCol w:w="2972"/>
        <w:gridCol w:w="1276"/>
        <w:gridCol w:w="1276"/>
        <w:gridCol w:w="1275"/>
        <w:gridCol w:w="1276"/>
        <w:gridCol w:w="1418"/>
      </w:tblGrid>
      <w:tr w:rsidR="00FF006F" w:rsidRPr="001A4C12" w:rsidTr="00F45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2972" w:type="dxa"/>
            <w:hideMark/>
          </w:tcPr>
          <w:p w:rsidR="00FF006F" w:rsidRPr="001A4C12" w:rsidRDefault="00FF006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ountry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Argentina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Brazil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hile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olombia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Central  America</w:t>
            </w:r>
          </w:p>
        </w:tc>
      </w:tr>
      <w:tr w:rsidR="00FF006F" w:rsidRPr="001A4C12" w:rsidTr="00F45A63">
        <w:trPr>
          <w:trHeight w:val="267"/>
        </w:trPr>
        <w:tc>
          <w:tcPr>
            <w:tcW w:w="2972" w:type="dxa"/>
            <w:hideMark/>
          </w:tcPr>
          <w:p w:rsidR="00FF006F" w:rsidRPr="001A4C12" w:rsidRDefault="00FF006F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Socioeconomic index (SEI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0.34 (0.27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0.02 (0.49)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0.93 (0.17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0.34 (0.27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-0.62 (0.37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</w:tcPr>
          <w:p w:rsidR="00FF006F" w:rsidRPr="001A4C12" w:rsidRDefault="00FF006F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Crude SEI components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75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</w:tcPr>
          <w:p w:rsidR="00FF006F" w:rsidRPr="001A4C12" w:rsidRDefault="00FF006F" w:rsidP="00FF006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Of adults (&gt;25) that completed at least primary education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79.94 (2.30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70.69 (3.48)</w:t>
            </w:r>
          </w:p>
        </w:tc>
        <w:tc>
          <w:tcPr>
            <w:tcW w:w="1275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85.26 (3.51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78.03 (5.54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67.73 (2.48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  <w:hideMark/>
          </w:tcPr>
          <w:p w:rsidR="00FF006F" w:rsidRPr="001A4C12" w:rsidRDefault="00FF006F" w:rsidP="00FF006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Of HH with piped water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8.72 (1.03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6.84 (4.69)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8.98 (1.45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6.80 (4.60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89.02 (2.97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  <w:hideMark/>
          </w:tcPr>
          <w:p w:rsidR="00FF006F" w:rsidRPr="001A4C12" w:rsidRDefault="00FF006F" w:rsidP="00FF006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Of HH with sew</w:t>
            </w:r>
            <w:r>
              <w:rPr>
                <w:sz w:val="20"/>
                <w:szCs w:val="20"/>
                <w:lang w:val="en-US"/>
              </w:rPr>
              <w:t>age</w:t>
            </w:r>
            <w:r w:rsidRPr="001A4C12">
              <w:rPr>
                <w:sz w:val="20"/>
                <w:szCs w:val="20"/>
                <w:lang w:val="en-US"/>
              </w:rPr>
              <w:t xml:space="preserve"> system from a public network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65.53 (15.3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58.24 (24.9)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5.95 (3.22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86.01 (16.5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73.77 (3.34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  <w:hideMark/>
          </w:tcPr>
          <w:p w:rsidR="00FF006F" w:rsidRPr="001A4C12" w:rsidRDefault="00FF006F" w:rsidP="00FF006F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Of HH living in overcrowding conditions (&lt;3 people per room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.97 (1.26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4.54 (3.26)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.88 (1.32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5.63 (3.37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3.31 (3.37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  <w:hideMark/>
          </w:tcPr>
          <w:p w:rsidR="00FF006F" w:rsidRPr="001A4C12" w:rsidRDefault="00FF006F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Mean (SD) GDP per capita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774.0 (9823.9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3188.9 (6993.8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2890.2 (14393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8521.8 (2536.1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9941.2 (4437.5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</w:tcPr>
          <w:p w:rsidR="00FF006F" w:rsidRPr="001A4C12" w:rsidRDefault="00FF006F" w:rsidP="00F45A6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 w:cs="Calibri"/>
                <w:sz w:val="20"/>
                <w:szCs w:val="20"/>
                <w:lang w:val="en-US"/>
              </w:rPr>
              <w:t>Median GDP per-capita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249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1225.4</w:t>
            </w:r>
          </w:p>
        </w:tc>
        <w:tc>
          <w:tcPr>
            <w:tcW w:w="1275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2047.6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8767.2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6070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  <w:hideMark/>
          </w:tcPr>
          <w:p w:rsidR="00FF006F" w:rsidRPr="001A4C12" w:rsidRDefault="00FF006F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 w:cs="Calibri"/>
                <w:sz w:val="20"/>
                <w:szCs w:val="20"/>
                <w:lang w:val="en-US"/>
              </w:rPr>
              <w:t>Mean Population projection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336161 (5767449)</w:t>
            </w:r>
          </w:p>
        </w:tc>
        <w:tc>
          <w:tcPr>
            <w:tcW w:w="1276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4762502</w:t>
            </w:r>
          </w:p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(5856887)</w:t>
            </w:r>
          </w:p>
        </w:tc>
        <w:tc>
          <w:tcPr>
            <w:tcW w:w="1275" w:type="dxa"/>
            <w:hideMark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048049</w:t>
            </w:r>
          </w:p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(2651768)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319925 (2851024)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2252403 (619067)</w:t>
            </w:r>
          </w:p>
        </w:tc>
      </w:tr>
      <w:tr w:rsidR="00FF006F" w:rsidRPr="001A4C12" w:rsidTr="00F45A63">
        <w:trPr>
          <w:trHeight w:val="113"/>
        </w:trPr>
        <w:tc>
          <w:tcPr>
            <w:tcW w:w="2972" w:type="dxa"/>
          </w:tcPr>
          <w:p w:rsidR="00FF006F" w:rsidRPr="001A4C12" w:rsidRDefault="00FF006F" w:rsidP="00F45A63">
            <w:pPr>
              <w:rPr>
                <w:bCs/>
                <w:iCs/>
                <w:sz w:val="20"/>
                <w:szCs w:val="20"/>
                <w:lang w:val="en-US"/>
              </w:rPr>
            </w:pPr>
            <w:r w:rsidRPr="001A4C12">
              <w:rPr>
                <w:bCs/>
                <w:iCs/>
                <w:sz w:val="20"/>
                <w:szCs w:val="20"/>
                <w:lang w:val="en-US"/>
              </w:rPr>
              <w:t>Median population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549768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019450</w:t>
            </w:r>
          </w:p>
        </w:tc>
        <w:tc>
          <w:tcPr>
            <w:tcW w:w="1275" w:type="dxa"/>
          </w:tcPr>
          <w:p w:rsidR="00FF006F" w:rsidRPr="001A4C12" w:rsidRDefault="00FF006F" w:rsidP="00F45A63">
            <w:pPr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349712</w:t>
            </w:r>
          </w:p>
        </w:tc>
        <w:tc>
          <w:tcPr>
            <w:tcW w:w="1276" w:type="dxa"/>
          </w:tcPr>
          <w:p w:rsidR="00FF006F" w:rsidRPr="001A4C12" w:rsidRDefault="00FF006F" w:rsidP="00F45A63">
            <w:pPr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772862</w:t>
            </w:r>
          </w:p>
        </w:tc>
        <w:tc>
          <w:tcPr>
            <w:tcW w:w="1418" w:type="dxa"/>
          </w:tcPr>
          <w:p w:rsidR="00FF006F" w:rsidRPr="001A4C12" w:rsidRDefault="00FF006F" w:rsidP="00F45A63">
            <w:pPr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1A4C12">
              <w:rPr>
                <w:sz w:val="20"/>
                <w:szCs w:val="22"/>
                <w:lang w:val="en-US"/>
              </w:rPr>
              <w:t>1712346</w:t>
            </w:r>
          </w:p>
        </w:tc>
      </w:tr>
      <w:tr w:rsidR="00FF006F" w:rsidRPr="00110CE8" w:rsidTr="00F45A63">
        <w:trPr>
          <w:trHeight w:val="113"/>
        </w:trPr>
        <w:tc>
          <w:tcPr>
            <w:tcW w:w="9493" w:type="dxa"/>
            <w:gridSpan w:val="6"/>
          </w:tcPr>
          <w:p w:rsidR="00FF006F" w:rsidRPr="001A4C12" w:rsidRDefault="00FF006F" w:rsidP="00F45A63">
            <w:pPr>
              <w:rPr>
                <w:sz w:val="20"/>
                <w:szCs w:val="22"/>
                <w:lang w:val="en-US"/>
              </w:rPr>
            </w:pPr>
            <w:r w:rsidRPr="001A4C12">
              <w:rPr>
                <w:rFonts w:cstheme="minorHAnsi"/>
                <w:sz w:val="16"/>
                <w:szCs w:val="16"/>
                <w:lang w:val="en-US"/>
              </w:rPr>
              <w:t>GDP= Gross Domestic Product; HH= household; SD= Standard deviation</w:t>
            </w:r>
          </w:p>
        </w:tc>
      </w:tr>
    </w:tbl>
    <w:p w:rsidR="00FF006F" w:rsidRPr="001A4C12" w:rsidRDefault="00FF006F" w:rsidP="00FF006F">
      <w:pPr>
        <w:rPr>
          <w:b/>
          <w:lang w:val="en-US"/>
        </w:rPr>
      </w:pPr>
      <w:r w:rsidRPr="001A4C12">
        <w:rPr>
          <w:b/>
          <w:lang w:val="en-US"/>
        </w:rPr>
        <w:br w:type="page"/>
      </w:r>
      <w:bookmarkStart w:id="0" w:name="_GoBack"/>
      <w:bookmarkEnd w:id="0"/>
    </w:p>
    <w:sectPr w:rsidR="00FF006F" w:rsidRPr="001A4C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23548"/>
    <w:multiLevelType w:val="hybridMultilevel"/>
    <w:tmpl w:val="6EECDCD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06F"/>
    <w:rsid w:val="008E2A15"/>
    <w:rsid w:val="00FF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FF006F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F006F"/>
    <w:pPr>
      <w:spacing w:before="240" w:after="240" w:line="360" w:lineRule="auto"/>
      <w:ind w:left="720"/>
      <w:contextualSpacing/>
      <w:jc w:val="both"/>
    </w:pPr>
    <w:rPr>
      <w:rFonts w:eastAsiaTheme="minorEastAsia" w:cs="Times New Roman"/>
      <w:szCs w:val="24"/>
      <w:lang w:val="es-C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FF006F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F006F"/>
    <w:pPr>
      <w:spacing w:before="240" w:after="240" w:line="360" w:lineRule="auto"/>
      <w:ind w:left="720"/>
      <w:contextualSpacing/>
      <w:jc w:val="both"/>
    </w:pPr>
    <w:rPr>
      <w:rFonts w:eastAsiaTheme="minorEastAsia" w:cs="Times New Roman"/>
      <w:szCs w:val="24"/>
      <w:lang w:val="es-C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49</Characters>
  <Application>Microsoft Office Word</Application>
  <DocSecurity>0</DocSecurity>
  <Lines>94</Lines>
  <Paragraphs>80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2T03:40:00Z</dcterms:created>
  <dcterms:modified xsi:type="dcterms:W3CDTF">2022-07-12T03:40:00Z</dcterms:modified>
</cp:coreProperties>
</file>